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 Table 4. Details regarding the RT-PCR or qRT-PCR analysis of cells and tissues</w:t>
      </w:r>
    </w:p>
    <w:tbl>
      <w:tblPr>
        <w:tblW w:w="904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268"/>
        <w:gridCol w:w="4677"/>
      </w:tblGrid>
      <w:tr>
        <w:trPr>
          <w:trHeight w:val="977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duct</w:t>
            </w:r>
          </w:p>
          <w:p>
            <w:pPr>
              <w:pStyle w:val="Normal"/>
              <w:jc w:val="center"/>
              <w:rPr/>
            </w:pPr>
            <w:r>
              <w:rPr/>
              <w:t>Size(bp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00"/>
              <w:rPr>
                <w:vertAlign w:val="superscript"/>
              </w:rPr>
            </w:pPr>
            <w:r>
              <w:rPr/>
              <w:t>Primer Sequence (5’-3’)</w:t>
            </w:r>
          </w:p>
        </w:tc>
      </w:tr>
      <w:tr>
        <w:trPr>
          <w:trHeight w:val="591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Primers for gene expression dynamic during oogenesis </w:t>
            </w:r>
            <w:r>
              <w:rPr>
                <w:b/>
                <w:i/>
              </w:rPr>
              <w:t>in vivo</w:t>
            </w:r>
            <w:r>
              <w:rPr>
                <w:b/>
              </w:rPr>
              <w:t xml:space="preserve"> (Fig. 2B)</w:t>
            </w:r>
          </w:p>
        </w:tc>
      </w:tr>
      <w:tr>
        <w:trPr>
          <w:trHeight w:val="591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z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9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</w:t>
            </w:r>
            <w:r>
              <w:rPr>
                <w:kern w:val="2"/>
              </w:rPr>
              <w:t>：</w:t>
            </w:r>
            <w:r>
              <w:rPr>
                <w:kern w:val="2"/>
              </w:rPr>
              <w:t>CACCAACCTTTCTTCTCCGGG</w:t>
            </w:r>
            <w:bookmarkStart w:id="0" w:name="_GoBack"/>
            <w:bookmarkEnd w:id="0"/>
          </w:p>
        </w:tc>
      </w:tr>
      <w:tr>
        <w:trPr>
          <w:trHeight w:val="591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</w:t>
            </w:r>
            <w:r>
              <w:rPr>
                <w:kern w:val="2"/>
              </w:rPr>
              <w:t>：</w:t>
            </w:r>
            <w:r>
              <w:rPr>
                <w:kern w:val="2"/>
              </w:rPr>
              <w:t>CCGTGTAGGCGTACTCCAGG</w:t>
            </w:r>
          </w:p>
        </w:tc>
      </w:tr>
      <w:tr>
        <w:trPr>
          <w:trHeight w:val="591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v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kern w:val="2"/>
              </w:rPr>
              <w:t>GCTTCATCAGATATTGGCGAG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kern w:val="2"/>
              </w:rPr>
              <w:t>GCTTGGAAAACCCTCTGCT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kern w:val="2"/>
              </w:rPr>
              <w:t>ACAACCTAAGGAAGGCAGTTTA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R:</w:t>
            </w: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kern w:val="2"/>
              </w:rPr>
              <w:t>GACCTCCTCTAAGCTGTTGGG</w:t>
            </w:r>
          </w:p>
        </w:tc>
      </w:tr>
      <w:tr>
        <w:trPr>
          <w:trHeight w:val="614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c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GCCAGTAACCAGAAAATTGAG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CCACTGCTGCAACACATTCAT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p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CCCTGAGATTGGGTCAGC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AGAGCAGTTATTCACCTCAAACC</w:t>
            </w:r>
          </w:p>
        </w:tc>
      </w:tr>
      <w:tr>
        <w:trPr>
          <w:trHeight w:val="65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TGGCGTCAAGCTATTTCC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CGTGCCAAAAAGGTCTCTA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GGTCGGTGTGAACGGAT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TGTAGACCATGTAGTTGAGGTCA</w:t>
            </w:r>
          </w:p>
        </w:tc>
      </w:tr>
      <w:tr>
        <w:trPr>
          <w:trHeight w:val="567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gene expression dynamic in transplanted SSCs (Fig. 3E)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AACAGAAGCATTCTAGGCT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TCTAAGTGAATTACGGTGGG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b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CTGCCAAGCATGATGTCA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CAGGCACCTCTCTAATCCC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sgr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CCAGAAGACTTGACAACG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CAATCTACAGGGATGGTGGAAG</w:t>
            </w:r>
          </w:p>
        </w:tc>
      </w:tr>
      <w:tr>
        <w:trPr>
          <w:trHeight w:val="58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fp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TGGCAGCTAGGAAACA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GGTAAAGGGTCTTCTGTGTAG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gf2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GGAAGCTGTTGACTCCAA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CAGCCCATAGTGGTGTTG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rp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GCTACGTGGGGAGAAC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CTGGGGAATAGGTACAC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l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CCTCACCTCCAATTTCCC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AGCGAGAGCCGTTCGATG</w:t>
            </w:r>
          </w:p>
        </w:tc>
      </w:tr>
      <w:tr>
        <w:trPr>
          <w:trHeight w:val="628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g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GCTTGCACAGAGCTACAG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GTTTGGGATAGGGGCTG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l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ACCCAATGAAGGACCCTG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CTTGACACCGGGGTTT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fp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GAGGAAATAGGTAGAGCGC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GTGAGGCGATCCTGCT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z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TGCGGAAAACGGTTC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TGCCAGTATGGGTCT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nos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TGCAAGCACAATGGGGAGT</w:t>
            </w:r>
          </w:p>
        </w:tc>
      </w:tr>
      <w:tr>
        <w:trPr>
          <w:trHeight w:val="628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GTCGGTAGAGAGACTG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GGTCGGTGTGAACGGAT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TGTAGACCATGTAGTTGAGGTCA</w:t>
            </w:r>
          </w:p>
        </w:tc>
      </w:tr>
      <w:tr>
        <w:trPr>
          <w:trHeight w:val="567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RT-PCR analysis of germ cell or germline stem cell markers (Fig. 4B)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z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TGTCTGCCACAACTTCTG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TGATTTCGGTTTCATCCATC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v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kern w:val="2"/>
              </w:rPr>
              <w:t>GCTTCATCAGATATTGGCGAG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kern w:val="2"/>
              </w:rPr>
              <w:t>GCTTGGAAAACCCTCTGCT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l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TCGCCATGGAGGAACCA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ATGGCTCACTGTCCCG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gil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CCTATGCCTACTCCGTG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GTGTGAAGGTTTTGAGCGT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t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GCGTTCTCTTTGGAAAGGTG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CTCGAACCACATCCTTC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z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TGCGGAAAACGGTTC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TGCCAGTATGGGTCT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AGGAGAGTGTTTCCTCGTC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TCCCATTCTCGGCCTTGAC</w:t>
            </w:r>
          </w:p>
        </w:tc>
      </w:tr>
      <w:tr>
        <w:trPr>
          <w:trHeight w:val="567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Primers for gene expression dynamic during oogenesis </w:t>
            </w:r>
            <w:r>
              <w:rPr>
                <w:b/>
                <w:i/>
              </w:rPr>
              <w:t>in vitro</w:t>
            </w:r>
            <w:r>
              <w:rPr>
                <w:b/>
              </w:rPr>
              <w:t xml:space="preserve"> (Fig. 6D)</w:t>
            </w:r>
          </w:p>
        </w:tc>
      </w:tr>
      <w:tr>
        <w:trPr>
          <w:trHeight w:val="614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l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ACCCAATGAAGGACCCTG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CTTGACACCGGGGTTT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p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CCTTGCTGACGACCCTACA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ACCTCAGGGGATAGCCTT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hlh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GGGCCAATGAGGATTACAG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CCTGCGTTCTCTCTCG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box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TGGAACCTACGGAGAAGC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TCAGAGGTCTTCGACAGT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p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CCCTGAGATTGGGTCAGC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AGAGCAGTTATTCACCTCAAAC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pm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TGACCGAAACCACAGCAA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ACACGGTTCACCTCCTCT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kern w:val="2"/>
              </w:rPr>
              <w:t>ACAACCTAAGGAAGGCAGTTTA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R:</w:t>
            </w: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kern w:val="2"/>
              </w:rPr>
              <w:t>GACCTCCTCTAAGCTGTTG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df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CTTAGTAGCCTTAGCTCTCA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GTCAGTCCCATCTACAGGC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hlh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GGCAGGGCAGAGTAAATCT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AAACGAGTTAGCAGCCAAA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g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CGCCATCTGTAGGCTCA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CACAGCCGAGTATCTGTATGTA</w:t>
            </w:r>
          </w:p>
        </w:tc>
      </w:tr>
      <w:tr>
        <w:trPr>
          <w:trHeight w:val="684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p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TGGCAGAGGAAAGCATCTG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ACTGAGGAAGGCTTACTGAG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a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CGGTGCAGTGTTCACTC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TACGGTCTGCCAGGATC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CCACGTCTCAGCCAT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TCGCCAGCTTCAACTATTAA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bx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GAGTTTGATGTCGTGGAA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GTCGATTAGGGGCATAGC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hx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TCAGAGAGTGGTTACGGTCA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CTGCTCGTCACATACCAGCTC</w:t>
            </w:r>
          </w:p>
        </w:tc>
      </w:tr>
      <w:tr>
        <w:trPr>
          <w:trHeight w:val="6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TGGCGTCAAGCTATTTCC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CGTGCCAAAAAGGTCTCTA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pe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AGGATTGCTGGGACAACCAA</w:t>
            </w:r>
          </w:p>
        </w:tc>
      </w:tr>
      <w:tr>
        <w:trPr>
          <w:trHeight w:val="656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GCCACGGGGAGATTC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GGTCGGTGTGAACGGAT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TGTAGACCATGTAGTTGAGGTCA</w:t>
            </w:r>
          </w:p>
        </w:tc>
      </w:tr>
      <w:tr>
        <w:trPr>
          <w:trHeight w:val="567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gene expression profiles of SSCs (Fig. S1F)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TCCCGTAGACAAAATGGTG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TGCATTGCTGACAATCTTG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t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GCGTTCTCTTTGGAAAGGTG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CTCGAACCACATCCTTCTCT</w:t>
            </w:r>
          </w:p>
        </w:tc>
      </w:tr>
      <w:tr>
        <w:trPr>
          <w:trHeight w:val="615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x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CACCATCCGGGATGAAAGTGAGA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ACCAGAAAATGTCGCTTTAGT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sg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CCGTGCGTGGTGGATAAG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GCCAAACAGATATTTCAGCACCAG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TCACAGCCTCAAAGTGGCA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GCAACAGAGTGGAGGAGGAG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t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GATGTCCCGGTGACTAC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TCGGGGAGGATTCGAAGGTA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R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TGGAAGCAGGAGCCAGAC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TGCTCTAATCCGCTTCTC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x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TAGAGCTAGACTCCGGGCGATG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TTGCCTTAAACAAGACCACGA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no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 CAGGAGTTTGAGGGTAGC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: CGGTTCATCATGGTACAGTC</w:t>
            </w:r>
          </w:p>
        </w:tc>
      </w:tr>
      <w:tr>
        <w:trPr>
          <w:trHeight w:val="567" w:hRule="atLeast"/>
        </w:trPr>
        <w:tc>
          <w:tcPr>
            <w:tcW w:w="904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effects of specific gene expression levels examined by qRT-PCR (Fig. S4)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AACAGAAGCATTCTAGGCTG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TCTAAGTGAATTACGGTGGG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el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ACCCAATGAAGGACCCTGA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CTTGACACCGGGGTTT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fp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ATGGCAGCTAGGAAACA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GGTAAAGGGTCTTCTGTGTAG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sgrf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CCAGAAGACTTGACAACG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TCAATCTACAGGGATGGTGGAA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z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CTGCGGAAAACGGTTCC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GTGCCAGTATGGGTCTGTCT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fp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F: GGAGGAAATAGGTAGAGCGCA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: AGTGAGGCGATCCTGCTTTC</w:t>
            </w:r>
          </w:p>
        </w:tc>
      </w:tr>
      <w:tr>
        <w:trPr>
          <w:trHeight w:val="56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kern w:val="2"/>
              </w:rPr>
              <w:t xml:space="preserve"> AGGTCGGTGTGAACGGATTTG</w:t>
            </w:r>
          </w:p>
        </w:tc>
      </w:tr>
      <w:tr>
        <w:trPr>
          <w:trHeight w:val="56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kern w:val="2"/>
              </w:rPr>
              <w:t xml:space="preserve"> TGTAGACCATGTAGTTGAGG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, </w:t>
      </w:r>
      <w:r>
        <w:rPr/>
        <w:t>f</w:t>
      </w:r>
      <w:r>
        <w:rPr/>
        <w:t>orward primer; R, reverse prim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4:53:00Z</dcterms:created>
  <dc:creator>番茄花园</dc:creator>
  <dc:description/>
  <cp:keywords/>
  <dc:language>en-US</dc:language>
  <cp:lastModifiedBy>Wu Ji</cp:lastModifiedBy>
  <cp:lastPrinted>2012-02-10T12:44:00Z</cp:lastPrinted>
  <dcterms:modified xsi:type="dcterms:W3CDTF">2019-08-07T01:49:00Z</dcterms:modified>
  <cp:revision>42</cp:revision>
  <dc:subject/>
  <dc:title>Supplementary Table S1</dc:title>
</cp:coreProperties>
</file>